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E6B0B" w14:textId="7EFAD764" w:rsidR="00A327D7" w:rsidRPr="001E19B5" w:rsidRDefault="007C117A" w:rsidP="00A327D7">
      <w:pPr>
        <w:rPr>
          <w:b/>
          <w:bCs/>
        </w:rPr>
      </w:pPr>
      <w:r>
        <w:rPr>
          <w:b/>
          <w:bCs/>
        </w:rPr>
        <w:t xml:space="preserve">Gene Drive </w:t>
      </w:r>
      <w:r w:rsidR="00A327D7" w:rsidRPr="001E19B5">
        <w:rPr>
          <w:b/>
          <w:bCs/>
        </w:rPr>
        <w:t>Modelling</w:t>
      </w:r>
      <w:r>
        <w:rPr>
          <w:b/>
          <w:bCs/>
        </w:rPr>
        <w:t xml:space="preserve"> using SMS</w:t>
      </w:r>
    </w:p>
    <w:p w14:paraId="2DEB5279" w14:textId="77777777" w:rsidR="00A327D7" w:rsidRDefault="00A327D7" w:rsidP="00A327D7"/>
    <w:p w14:paraId="29C07B06" w14:textId="0367FDC9" w:rsidR="00114522" w:rsidRDefault="00A327D7" w:rsidP="00CF05A1">
      <w:pPr>
        <w:jc w:val="both"/>
      </w:pPr>
      <w:r>
        <w:t>We employed a</w:t>
      </w:r>
      <w:r w:rsidR="00997940">
        <w:t xml:space="preserve"> simple</w:t>
      </w:r>
      <w:r>
        <w:t xml:space="preserve"> object-oriented stochastic agent-based discrete-generation model written in C#</w:t>
      </w:r>
      <w:r w:rsidR="00A13070">
        <w:t xml:space="preserve"> </w:t>
      </w:r>
      <w:r w:rsidR="0081117E">
        <w:t xml:space="preserve">which </w:t>
      </w:r>
      <w:r w:rsidR="00A13070">
        <w:t xml:space="preserve">we termed </w:t>
      </w:r>
      <w:proofErr w:type="spellStart"/>
      <w:r w:rsidR="00A13070">
        <w:t>SuperMendelianSandbox</w:t>
      </w:r>
      <w:proofErr w:type="spellEnd"/>
      <w:r w:rsidR="00A13070">
        <w:t xml:space="preserve"> (SMS)</w:t>
      </w:r>
      <w:r>
        <w:t xml:space="preserve">. The model </w:t>
      </w:r>
      <w:r w:rsidR="0089620D">
        <w:t>is written for gene drive prototyping and emphasizes human readability of the code which</w:t>
      </w:r>
      <w:r w:rsidR="0047637C">
        <w:t>,</w:t>
      </w:r>
      <w:r w:rsidR="0089620D">
        <w:t xml:space="preserve"> together with the specific </w:t>
      </w:r>
      <w:r>
        <w:t xml:space="preserve">simulation parameters </w:t>
      </w:r>
      <w:r w:rsidR="0089620D">
        <w:t>used in this study</w:t>
      </w:r>
      <w:r w:rsidR="0047637C">
        <w:t>,</w:t>
      </w:r>
      <w:r w:rsidR="0089620D">
        <w:t xml:space="preserve"> </w:t>
      </w:r>
      <w:r>
        <w:t>ha</w:t>
      </w:r>
      <w:r w:rsidR="0089620D">
        <w:t>s</w:t>
      </w:r>
      <w:r>
        <w:t xml:space="preserve"> been made available here</w:t>
      </w:r>
      <w:r w:rsidR="0081117E">
        <w:t xml:space="preserve">: </w:t>
      </w:r>
      <w:hyperlink r:id="rId4" w:history="1">
        <w:r w:rsidR="0081117E" w:rsidRPr="004C3176">
          <w:rPr>
            <w:rStyle w:val="Hyperlink"/>
          </w:rPr>
          <w:t>https://github.com/genome-traffic/SuperMendelianSandbox/tree/zpg_lim</w:t>
        </w:r>
      </w:hyperlink>
      <w:r>
        <w:t>.</w:t>
      </w:r>
      <w:r w:rsidR="00A13070">
        <w:t xml:space="preserve"> </w:t>
      </w:r>
      <w:r>
        <w:t xml:space="preserve">The model allows to fully account for the genetic interactions of autonomous and non-autonomous CRISPR-based drive elements as well as the generation and tracking of R1 </w:t>
      </w:r>
      <w:r w:rsidR="0089620D">
        <w:t xml:space="preserve">(functional) </w:t>
      </w:r>
      <w:r>
        <w:t xml:space="preserve">and R2 </w:t>
      </w:r>
      <w:r w:rsidR="0089620D">
        <w:t xml:space="preserve">(non-functional) </w:t>
      </w:r>
      <w:r>
        <w:t xml:space="preserve">resistance alleles </w:t>
      </w:r>
      <w:r w:rsidR="00367168">
        <w:t xml:space="preserve">separately </w:t>
      </w:r>
      <w:r>
        <w:t>at all modelled loci.</w:t>
      </w:r>
      <w:r w:rsidR="00CF05A1">
        <w:t xml:space="preserve"> The </w:t>
      </w:r>
      <w:r w:rsidR="00E32F6B">
        <w:t xml:space="preserve">model’s hierarchical structure features at the lowest level the </w:t>
      </w:r>
      <w:proofErr w:type="spellStart"/>
      <w:r w:rsidR="00CF05A1" w:rsidRPr="00DC0FBD">
        <w:rPr>
          <w:i/>
          <w:iCs/>
        </w:rPr>
        <w:t>GeneLocus</w:t>
      </w:r>
      <w:proofErr w:type="spellEnd"/>
      <w:r w:rsidR="00CF05A1">
        <w:t xml:space="preserve"> class </w:t>
      </w:r>
      <w:r w:rsidR="00E32F6B">
        <w:t xml:space="preserve">that </w:t>
      </w:r>
      <w:r w:rsidR="00CF05A1">
        <w:t xml:space="preserve">describes individual genomic locations </w:t>
      </w:r>
      <w:r w:rsidR="00E32F6B">
        <w:t>and</w:t>
      </w:r>
      <w:r w:rsidR="00CF05A1">
        <w:t xml:space="preserve"> track</w:t>
      </w:r>
      <w:r w:rsidR="0089620D">
        <w:t>s</w:t>
      </w:r>
      <w:r w:rsidR="00CF05A1">
        <w:t xml:space="preserve"> the gene </w:t>
      </w:r>
      <w:r w:rsidR="00997940">
        <w:t>and</w:t>
      </w:r>
      <w:r w:rsidR="00CF05A1">
        <w:t xml:space="preserve"> allele names (WT, R1, R2 or Transgene), </w:t>
      </w:r>
      <w:r w:rsidR="000A1B7B">
        <w:t>position on the chromosome</w:t>
      </w:r>
      <w:r w:rsidR="00CF05A1">
        <w:t xml:space="preserve"> and the </w:t>
      </w:r>
      <w:r w:rsidR="00FB585B" w:rsidRPr="0089620D">
        <w:rPr>
          <w:i/>
          <w:iCs/>
        </w:rPr>
        <w:t>Trait</w:t>
      </w:r>
      <w:r w:rsidR="0089620D">
        <w:rPr>
          <w:i/>
          <w:iCs/>
        </w:rPr>
        <w:t>s</w:t>
      </w:r>
      <w:r w:rsidR="00FB585B">
        <w:t xml:space="preserve"> </w:t>
      </w:r>
      <w:r w:rsidR="00CF05A1">
        <w:t xml:space="preserve">list of </w:t>
      </w:r>
      <w:r w:rsidR="000A1B7B">
        <w:t xml:space="preserve">locally </w:t>
      </w:r>
      <w:r w:rsidR="00CF05A1">
        <w:t xml:space="preserve">encoded traits </w:t>
      </w:r>
      <w:r w:rsidR="00997940">
        <w:t>or properties</w:t>
      </w:r>
      <w:r w:rsidR="0047637C">
        <w:t>. Traits include</w:t>
      </w:r>
      <w:r w:rsidR="00997940">
        <w:t xml:space="preserve"> </w:t>
      </w:r>
      <w:r w:rsidR="0047637C">
        <w:t>the</w:t>
      </w:r>
      <w:r w:rsidR="00CF05A1">
        <w:t xml:space="preserve"> </w:t>
      </w:r>
      <w:r w:rsidR="0047637C">
        <w:t xml:space="preserve">functional </w:t>
      </w:r>
      <w:r w:rsidR="00CF05A1">
        <w:t>conservation</w:t>
      </w:r>
      <w:r w:rsidR="0047637C">
        <w:t xml:space="preserve"> of a gene</w:t>
      </w:r>
      <w:r w:rsidR="00CF05A1">
        <w:t xml:space="preserve"> (</w:t>
      </w:r>
      <w:r w:rsidR="00E32F6B">
        <w:t xml:space="preserve">the probability that R1 or R2 alleles are </w:t>
      </w:r>
      <w:r w:rsidR="0089620D">
        <w:t xml:space="preserve">being </w:t>
      </w:r>
      <w:r w:rsidR="00E32F6B">
        <w:t xml:space="preserve">generated), the </w:t>
      </w:r>
      <w:r w:rsidR="0047637C">
        <w:t xml:space="preserve">local </w:t>
      </w:r>
      <w:r w:rsidR="00E32F6B">
        <w:t>rate of homologous repair</w:t>
      </w:r>
      <w:r w:rsidR="00997940">
        <w:t xml:space="preserve"> </w:t>
      </w:r>
      <w:r w:rsidR="00CF05A1">
        <w:t xml:space="preserve">or the levels of Cas9 or </w:t>
      </w:r>
      <w:r w:rsidR="00997940">
        <w:t xml:space="preserve">of the </w:t>
      </w:r>
      <w:r w:rsidR="00CF05A1">
        <w:t>gRNA</w:t>
      </w:r>
      <w:r w:rsidR="00997940">
        <w:t>s</w:t>
      </w:r>
      <w:r w:rsidR="00CF05A1">
        <w:t xml:space="preserve"> encoded </w:t>
      </w:r>
      <w:r w:rsidR="00FB585B">
        <w:t xml:space="preserve">within </w:t>
      </w:r>
      <w:r w:rsidR="000A1B7B">
        <w:t>the gene locus</w:t>
      </w:r>
      <w:r w:rsidR="00FB585B">
        <w:t>.</w:t>
      </w:r>
      <w:r w:rsidR="00DC0FBD">
        <w:t xml:space="preserve"> It includes methods to determine genetic distances </w:t>
      </w:r>
      <w:r w:rsidR="005639D1">
        <w:t xml:space="preserve">and recombination frequencies </w:t>
      </w:r>
      <w:r w:rsidR="00DC0FBD">
        <w:t>between loci</w:t>
      </w:r>
      <w:r w:rsidR="005639D1">
        <w:t xml:space="preserve"> </w:t>
      </w:r>
      <w:r w:rsidR="0081117E">
        <w:t>(</w:t>
      </w:r>
      <w:proofErr w:type="spellStart"/>
      <w:r w:rsidR="0081117E" w:rsidRPr="0081117E">
        <w:rPr>
          <w:i/>
          <w:iCs/>
        </w:rPr>
        <w:t>RecFreq</w:t>
      </w:r>
      <w:proofErr w:type="spellEnd"/>
      <w:r w:rsidR="0081117E" w:rsidRPr="0081117E">
        <w:rPr>
          <w:i/>
          <w:iCs/>
        </w:rPr>
        <w:t>, Distance</w:t>
      </w:r>
      <w:r w:rsidR="0081117E">
        <w:t xml:space="preserve">) </w:t>
      </w:r>
      <w:r w:rsidR="005639D1">
        <w:t xml:space="preserve">and </w:t>
      </w:r>
      <w:r w:rsidR="00367168">
        <w:t xml:space="preserve">to </w:t>
      </w:r>
      <w:r w:rsidR="005639D1">
        <w:t xml:space="preserve">compare </w:t>
      </w:r>
      <w:proofErr w:type="spellStart"/>
      <w:r w:rsidR="005639D1" w:rsidRPr="005639D1">
        <w:rPr>
          <w:i/>
          <w:iCs/>
        </w:rPr>
        <w:t>GeneLocus</w:t>
      </w:r>
      <w:proofErr w:type="spellEnd"/>
      <w:r w:rsidR="005639D1">
        <w:t xml:space="preserve"> objects</w:t>
      </w:r>
      <w:r w:rsidR="00367168">
        <w:t xml:space="preserve"> for identity</w:t>
      </w:r>
      <w:r w:rsidR="0081117E">
        <w:t xml:space="preserve"> (</w:t>
      </w:r>
      <w:proofErr w:type="gramStart"/>
      <w:r w:rsidR="0081117E">
        <w:t>e.g.</w:t>
      </w:r>
      <w:proofErr w:type="gramEnd"/>
      <w:r w:rsidR="0081117E">
        <w:t xml:space="preserve"> </w:t>
      </w:r>
      <w:proofErr w:type="spellStart"/>
      <w:r w:rsidR="0081117E" w:rsidRPr="0081117E">
        <w:rPr>
          <w:i/>
          <w:iCs/>
        </w:rPr>
        <w:t>IsSameAllele</w:t>
      </w:r>
      <w:proofErr w:type="spellEnd"/>
      <w:r w:rsidR="0081117E">
        <w:t>)</w:t>
      </w:r>
      <w:r w:rsidR="00DC0FBD">
        <w:t xml:space="preserve">. The </w:t>
      </w:r>
      <w:r w:rsidR="00DC0FBD" w:rsidRPr="00DC0FBD">
        <w:rPr>
          <w:i/>
          <w:iCs/>
        </w:rPr>
        <w:t>Chromosome</w:t>
      </w:r>
      <w:r w:rsidR="00DC0FBD">
        <w:t xml:space="preserve"> class </w:t>
      </w:r>
      <w:r w:rsidR="0017154D">
        <w:t>describes chromosome objects that</w:t>
      </w:r>
      <w:r w:rsidR="00753878">
        <w:t xml:space="preserve"> </w:t>
      </w:r>
      <w:r w:rsidR="0017154D">
        <w:t xml:space="preserve">feature a list of </w:t>
      </w:r>
      <w:proofErr w:type="spellStart"/>
      <w:r w:rsidR="0017154D" w:rsidRPr="0017154D">
        <w:rPr>
          <w:i/>
          <w:iCs/>
        </w:rPr>
        <w:t>GeneLocus</w:t>
      </w:r>
      <w:proofErr w:type="spellEnd"/>
      <w:r w:rsidR="0017154D">
        <w:t xml:space="preserve"> objects and </w:t>
      </w:r>
      <w:r w:rsidR="00997940">
        <w:t xml:space="preserve">provides </w:t>
      </w:r>
      <w:r w:rsidR="0017154D">
        <w:t xml:space="preserve">various </w:t>
      </w:r>
      <w:proofErr w:type="spellStart"/>
      <w:r w:rsidR="005639D1" w:rsidRPr="005639D1">
        <w:rPr>
          <w:i/>
          <w:iCs/>
        </w:rPr>
        <w:t>Chromsome</w:t>
      </w:r>
      <w:proofErr w:type="spellEnd"/>
      <w:r w:rsidR="005639D1">
        <w:t xml:space="preserve"> </w:t>
      </w:r>
      <w:r w:rsidR="0017154D">
        <w:t>constructors</w:t>
      </w:r>
      <w:r w:rsidR="0081117E">
        <w:t xml:space="preserve">. The two most </w:t>
      </w:r>
      <w:r w:rsidR="0017154D">
        <w:t xml:space="preserve">important </w:t>
      </w:r>
      <w:r w:rsidR="0081117E">
        <w:t>constructors</w:t>
      </w:r>
      <w:r w:rsidR="0089620D">
        <w:t xml:space="preserve"> </w:t>
      </w:r>
      <w:r w:rsidR="0017154D">
        <w:t>take</w:t>
      </w:r>
      <w:r w:rsidR="0081117E">
        <w:t xml:space="preserve"> as input</w:t>
      </w:r>
      <w:r w:rsidR="00997940">
        <w:t>s</w:t>
      </w:r>
      <w:r w:rsidR="0017154D">
        <w:t xml:space="preserve"> </w:t>
      </w:r>
      <w:r w:rsidR="00020D36">
        <w:t>two</w:t>
      </w:r>
      <w:r w:rsidR="0017154D">
        <w:t xml:space="preserve"> existing </w:t>
      </w:r>
      <w:r w:rsidR="001E19B5">
        <w:t xml:space="preserve">homologous </w:t>
      </w:r>
      <w:r w:rsidR="0017154D">
        <w:t>chromosomes</w:t>
      </w:r>
      <w:r w:rsidR="0089620D">
        <w:t xml:space="preserve"> and, analogous</w:t>
      </w:r>
      <w:r w:rsidR="0017154D">
        <w:t xml:space="preserve"> </w:t>
      </w:r>
      <w:r w:rsidR="0089620D">
        <w:t xml:space="preserve">to </w:t>
      </w:r>
      <w:r w:rsidR="0017154D">
        <w:t>meiosis</w:t>
      </w:r>
      <w:r w:rsidR="0089620D">
        <w:t>,</w:t>
      </w:r>
      <w:r w:rsidR="0017154D">
        <w:t xml:space="preserve"> resolve </w:t>
      </w:r>
      <w:r w:rsidR="0081117E">
        <w:t xml:space="preserve">cleavage and </w:t>
      </w:r>
      <w:r w:rsidR="0017154D">
        <w:t xml:space="preserve">homing </w:t>
      </w:r>
      <w:r w:rsidR="001E19B5">
        <w:t xml:space="preserve">events </w:t>
      </w:r>
      <w:r w:rsidR="0081117E">
        <w:t xml:space="preserve">via the </w:t>
      </w:r>
      <w:proofErr w:type="spellStart"/>
      <w:r w:rsidR="0081117E" w:rsidRPr="0081117E">
        <w:rPr>
          <w:i/>
          <w:iCs/>
        </w:rPr>
        <w:t>CutAndHomeInto</w:t>
      </w:r>
      <w:proofErr w:type="spellEnd"/>
      <w:r w:rsidR="0081117E">
        <w:t xml:space="preserve"> method </w:t>
      </w:r>
      <w:r w:rsidR="0017154D">
        <w:t>a</w:t>
      </w:r>
      <w:r w:rsidR="0081117E">
        <w:t>s</w:t>
      </w:r>
      <w:r w:rsidR="0017154D">
        <w:t xml:space="preserve"> </w:t>
      </w:r>
      <w:r w:rsidR="0081117E">
        <w:t xml:space="preserve">well as </w:t>
      </w:r>
      <w:r w:rsidR="0017154D">
        <w:t xml:space="preserve">recombination events </w:t>
      </w:r>
      <w:r w:rsidR="009C2E87">
        <w:t xml:space="preserve">based on genetic distance </w:t>
      </w:r>
      <w:r w:rsidR="0017154D">
        <w:t xml:space="preserve">to generate an output </w:t>
      </w:r>
      <w:r w:rsidR="001E19B5">
        <w:t>chromosome</w:t>
      </w:r>
      <w:r w:rsidR="0017154D">
        <w:t>.</w:t>
      </w:r>
      <w:r w:rsidR="001E19B5">
        <w:t xml:space="preserve"> The </w:t>
      </w:r>
      <w:r w:rsidR="001E19B5" w:rsidRPr="001E19B5">
        <w:rPr>
          <w:i/>
          <w:iCs/>
        </w:rPr>
        <w:t>Organism</w:t>
      </w:r>
      <w:r w:rsidR="001E19B5">
        <w:t xml:space="preserve"> class describes </w:t>
      </w:r>
      <w:r w:rsidR="00997940">
        <w:t xml:space="preserve">organism </w:t>
      </w:r>
      <w:r w:rsidR="001E19B5">
        <w:t xml:space="preserve">objects that feature </w:t>
      </w:r>
      <w:r w:rsidR="0089620D">
        <w:t>two</w:t>
      </w:r>
      <w:r w:rsidR="001E19B5">
        <w:t xml:space="preserve"> </w:t>
      </w:r>
      <w:r w:rsidR="00723775" w:rsidRPr="00723775">
        <w:rPr>
          <w:i/>
          <w:iCs/>
        </w:rPr>
        <w:t>C</w:t>
      </w:r>
      <w:r w:rsidR="001E19B5" w:rsidRPr="00723775">
        <w:rPr>
          <w:i/>
          <w:iCs/>
        </w:rPr>
        <w:t>hromosome</w:t>
      </w:r>
      <w:r w:rsidR="001E19B5">
        <w:t xml:space="preserve"> lists </w:t>
      </w:r>
      <w:r w:rsidR="007B6FEF">
        <w:t xml:space="preserve">for the two sets of homologous chromosomes </w:t>
      </w:r>
      <w:r w:rsidR="001E19B5">
        <w:t xml:space="preserve">and </w:t>
      </w:r>
      <w:r w:rsidR="00723775">
        <w:t xml:space="preserve">tracks </w:t>
      </w:r>
      <w:r w:rsidR="001E19B5">
        <w:t xml:space="preserve">maternally </w:t>
      </w:r>
      <w:r w:rsidR="009C2E87">
        <w:t xml:space="preserve">(or paternally) </w:t>
      </w:r>
      <w:r w:rsidR="001E19B5">
        <w:t>deposited factors (</w:t>
      </w:r>
      <w:proofErr w:type="gramStart"/>
      <w:r w:rsidR="001E19B5">
        <w:t>e.g.</w:t>
      </w:r>
      <w:proofErr w:type="gramEnd"/>
      <w:r w:rsidR="001E19B5">
        <w:t xml:space="preserve"> Cas9 or gRNAs</w:t>
      </w:r>
      <w:r w:rsidR="009C2E87">
        <w:t xml:space="preserve"> listed in </w:t>
      </w:r>
      <w:proofErr w:type="spellStart"/>
      <w:r w:rsidR="009C2E87" w:rsidRPr="009C2E87">
        <w:rPr>
          <w:i/>
          <w:iCs/>
        </w:rPr>
        <w:t>ParentalFactors</w:t>
      </w:r>
      <w:proofErr w:type="spellEnd"/>
      <w:r w:rsidR="009C2E87">
        <w:t>)</w:t>
      </w:r>
      <w:r w:rsidR="001E19B5">
        <w:t xml:space="preserve">. Organism constructors include </w:t>
      </w:r>
      <w:r w:rsidR="00F978B3">
        <w:t>the ability to generate a child organism by providing a male and female parent organism and resolving all chromosomes via meiosis</w:t>
      </w:r>
      <w:r w:rsidR="00723775">
        <w:t xml:space="preserve"> by the </w:t>
      </w:r>
      <w:proofErr w:type="spellStart"/>
      <w:r w:rsidR="00723775" w:rsidRPr="00723775">
        <w:rPr>
          <w:i/>
          <w:iCs/>
        </w:rPr>
        <w:t>GetGametChromosomeList</w:t>
      </w:r>
      <w:proofErr w:type="spellEnd"/>
      <w:r w:rsidR="00723775">
        <w:t xml:space="preserve"> method</w:t>
      </w:r>
      <w:r w:rsidR="00F978B3">
        <w:t xml:space="preserve">. The </w:t>
      </w:r>
      <w:r w:rsidR="00F978B3" w:rsidRPr="00F978B3">
        <w:rPr>
          <w:i/>
          <w:iCs/>
        </w:rPr>
        <w:t>Organism</w:t>
      </w:r>
      <w:r w:rsidR="00F978B3">
        <w:t xml:space="preserve"> class also provides organism-level methods to determine zygosity of </w:t>
      </w:r>
      <w:r w:rsidR="00623D09">
        <w:t xml:space="preserve">particular </w:t>
      </w:r>
      <w:r w:rsidR="00F978B3">
        <w:t>genes and transgenes</w:t>
      </w:r>
      <w:r w:rsidR="009C2E87">
        <w:t xml:space="preserve"> (e.g. </w:t>
      </w:r>
      <w:proofErr w:type="spellStart"/>
      <w:r w:rsidR="009C2E87" w:rsidRPr="009C2E87">
        <w:rPr>
          <w:i/>
          <w:iCs/>
        </w:rPr>
        <w:t>AlleleHomozygous</w:t>
      </w:r>
      <w:proofErr w:type="spellEnd"/>
      <w:r w:rsidR="009C2E87">
        <w:t xml:space="preserve">, </w:t>
      </w:r>
      <w:proofErr w:type="spellStart"/>
      <w:r w:rsidR="009C2E87" w:rsidRPr="009C2E87">
        <w:rPr>
          <w:i/>
          <w:iCs/>
        </w:rPr>
        <w:t>AlleleHeterozygous</w:t>
      </w:r>
      <w:proofErr w:type="spellEnd"/>
      <w:r w:rsidR="009C2E87">
        <w:t xml:space="preserve"> methods)</w:t>
      </w:r>
      <w:r w:rsidR="00F978B3">
        <w:t xml:space="preserve">, determine </w:t>
      </w:r>
      <w:r w:rsidR="00623D09">
        <w:t xml:space="preserve">the </w:t>
      </w:r>
      <w:r w:rsidR="00F978B3">
        <w:t>organis</w:t>
      </w:r>
      <w:r w:rsidR="00623D09">
        <w:t xml:space="preserve">m’s sex </w:t>
      </w:r>
      <w:r w:rsidR="009C2E87">
        <w:t>(</w:t>
      </w:r>
      <w:proofErr w:type="spellStart"/>
      <w:r w:rsidR="009C2E87" w:rsidRPr="009C2E87">
        <w:rPr>
          <w:i/>
          <w:iCs/>
        </w:rPr>
        <w:t>GetSex</w:t>
      </w:r>
      <w:proofErr w:type="spellEnd"/>
      <w:r w:rsidR="009C2E87">
        <w:t xml:space="preserve">, </w:t>
      </w:r>
      <w:proofErr w:type="spellStart"/>
      <w:r w:rsidR="009C2E87" w:rsidRPr="009C2E87">
        <w:rPr>
          <w:i/>
          <w:iCs/>
        </w:rPr>
        <w:t>IsMale</w:t>
      </w:r>
      <w:proofErr w:type="spellEnd"/>
      <w:r w:rsidR="009C2E87">
        <w:t xml:space="preserve">, </w:t>
      </w:r>
      <w:proofErr w:type="spellStart"/>
      <w:r w:rsidR="009C2E87" w:rsidRPr="009C2E87">
        <w:rPr>
          <w:i/>
          <w:iCs/>
        </w:rPr>
        <w:t>IsFemale</w:t>
      </w:r>
      <w:proofErr w:type="spellEnd"/>
      <w:r w:rsidR="009C2E87">
        <w:t xml:space="preserve"> methods) </w:t>
      </w:r>
      <w:r w:rsidR="00623D09">
        <w:t xml:space="preserve">or </w:t>
      </w:r>
      <w:r w:rsidR="00F978B3">
        <w:t xml:space="preserve">fertility </w:t>
      </w:r>
      <w:r w:rsidR="00F4291E">
        <w:t>(</w:t>
      </w:r>
      <w:r w:rsidR="0089620D">
        <w:t xml:space="preserve">depending </w:t>
      </w:r>
      <w:r w:rsidR="00F4291E">
        <w:t>o</w:t>
      </w:r>
      <w:r w:rsidR="0089620D">
        <w:t xml:space="preserve">n the </w:t>
      </w:r>
      <w:r w:rsidR="00F4291E">
        <w:t>genotype</w:t>
      </w:r>
      <w:r w:rsidR="0089620D">
        <w:t xml:space="preserve"> of </w:t>
      </w:r>
      <w:r w:rsidR="00723775">
        <w:t xml:space="preserve">each of </w:t>
      </w:r>
      <w:r w:rsidR="00F4291E">
        <w:t>the tracked genes</w:t>
      </w:r>
      <w:r w:rsidR="00BD3B59">
        <w:t xml:space="preserve"> </w:t>
      </w:r>
      <w:r w:rsidR="00623D09">
        <w:t xml:space="preserve">as defined in the </w:t>
      </w:r>
      <w:proofErr w:type="spellStart"/>
      <w:r w:rsidR="00623D09" w:rsidRPr="00623D09">
        <w:rPr>
          <w:i/>
          <w:iCs/>
        </w:rPr>
        <w:t>GetFertility</w:t>
      </w:r>
      <w:proofErr w:type="spellEnd"/>
      <w:r w:rsidR="00623D09">
        <w:t xml:space="preserve"> method</w:t>
      </w:r>
      <w:r w:rsidR="00F4291E">
        <w:t xml:space="preserve">) </w:t>
      </w:r>
      <w:r w:rsidR="00F978B3">
        <w:t>or to calculate the level of certain gene products by summing across various expressing loci (e.g. Cas9 being provided by multiple transgenes on different chromosomes)</w:t>
      </w:r>
      <w:r w:rsidR="009C2E87">
        <w:t xml:space="preserve"> via the </w:t>
      </w:r>
      <w:proofErr w:type="spellStart"/>
      <w:r w:rsidR="009C2E87" w:rsidRPr="009C2E87">
        <w:rPr>
          <w:i/>
          <w:iCs/>
        </w:rPr>
        <w:t>GetTransgeneLevel</w:t>
      </w:r>
      <w:proofErr w:type="spellEnd"/>
      <w:r w:rsidR="009C2E87">
        <w:t xml:space="preserve"> method</w:t>
      </w:r>
      <w:r w:rsidR="00F978B3">
        <w:t>.</w:t>
      </w:r>
      <w:r w:rsidR="004B7629">
        <w:t xml:space="preserve"> The </w:t>
      </w:r>
      <w:r w:rsidR="004B7629" w:rsidRPr="00EF1AEB">
        <w:rPr>
          <w:i/>
          <w:iCs/>
        </w:rPr>
        <w:t>Population</w:t>
      </w:r>
      <w:r w:rsidR="004B7629">
        <w:t xml:space="preserve"> class </w:t>
      </w:r>
      <w:r w:rsidR="00624EA2">
        <w:t>hosts</w:t>
      </w:r>
      <w:r w:rsidR="004B7629">
        <w:t xml:space="preserve"> the global list of adults and eggs and </w:t>
      </w:r>
      <w:r w:rsidR="00EF1AEB">
        <w:t>describes methods that define and return</w:t>
      </w:r>
      <w:r w:rsidR="004B7629">
        <w:t xml:space="preserve"> </w:t>
      </w:r>
      <w:r w:rsidR="00EF1AEB">
        <w:t>organisms of various types</w:t>
      </w:r>
      <w:r w:rsidR="00723775">
        <w:t xml:space="preserve"> including basic constructors for wild-type populations</w:t>
      </w:r>
      <w:r w:rsidR="00EF1AEB">
        <w:t>.</w:t>
      </w:r>
      <w:r w:rsidR="00DD4426">
        <w:t xml:space="preserve"> It also features the </w:t>
      </w:r>
      <w:proofErr w:type="spellStart"/>
      <w:r w:rsidR="00DD4426" w:rsidRPr="00DD4426">
        <w:rPr>
          <w:i/>
          <w:iCs/>
        </w:rPr>
        <w:t>PerformCross</w:t>
      </w:r>
      <w:proofErr w:type="spellEnd"/>
      <w:r w:rsidR="00DD4426">
        <w:t xml:space="preserve"> method that allows to trigger reproduction of a mating pair. </w:t>
      </w:r>
      <w:r w:rsidR="00603F2A">
        <w:t xml:space="preserve"> The </w:t>
      </w:r>
      <w:r w:rsidR="00603F2A" w:rsidRPr="00603F2A">
        <w:rPr>
          <w:i/>
          <w:iCs/>
        </w:rPr>
        <w:t>Simulation</w:t>
      </w:r>
      <w:r w:rsidR="00603F2A">
        <w:t xml:space="preserve"> class</w:t>
      </w:r>
      <w:r w:rsidR="00623D09">
        <w:t>,</w:t>
      </w:r>
      <w:r w:rsidR="00603F2A">
        <w:t xml:space="preserve"> in addition to </w:t>
      </w:r>
      <w:r w:rsidR="00723775">
        <w:t xml:space="preserve">allowing to </w:t>
      </w:r>
      <w:r w:rsidR="00F4291E">
        <w:t>defin</w:t>
      </w:r>
      <w:r w:rsidR="00723775">
        <w:t>e most</w:t>
      </w:r>
      <w:r w:rsidR="00F4291E">
        <w:t xml:space="preserve"> </w:t>
      </w:r>
      <w:r w:rsidR="00603F2A">
        <w:t>global parameters (</w:t>
      </w:r>
      <w:proofErr w:type="gramStart"/>
      <w:r w:rsidR="00603F2A">
        <w:t>e.g.</w:t>
      </w:r>
      <w:proofErr w:type="gramEnd"/>
      <w:r w:rsidR="00603F2A">
        <w:t xml:space="preserve"> </w:t>
      </w:r>
      <w:r w:rsidR="00020D36">
        <w:t xml:space="preserve">establishing a match between </w:t>
      </w:r>
      <w:r w:rsidR="00603F2A">
        <w:t xml:space="preserve">target genes and </w:t>
      </w:r>
      <w:r w:rsidR="00020D36">
        <w:t>cognate</w:t>
      </w:r>
      <w:r w:rsidR="00603F2A">
        <w:t xml:space="preserve"> gRNAs</w:t>
      </w:r>
      <w:r w:rsidR="00E75D1A">
        <w:t>, the population cap or</w:t>
      </w:r>
      <w:r w:rsidR="00603F2A">
        <w:t xml:space="preserve"> the standard female fertility)</w:t>
      </w:r>
      <w:r w:rsidR="00623D09">
        <w:t>,</w:t>
      </w:r>
      <w:r w:rsidR="00603F2A">
        <w:t xml:space="preserve"> </w:t>
      </w:r>
      <w:r w:rsidR="00F4291E">
        <w:t xml:space="preserve">provides </w:t>
      </w:r>
      <w:r w:rsidR="00E75D1A">
        <w:t xml:space="preserve">the main method </w:t>
      </w:r>
      <w:r w:rsidR="00E75D1A" w:rsidRPr="00F4291E">
        <w:rPr>
          <w:i/>
          <w:iCs/>
        </w:rPr>
        <w:t>Simulate</w:t>
      </w:r>
      <w:r w:rsidR="00F4291E">
        <w:rPr>
          <w:i/>
          <w:iCs/>
        </w:rPr>
        <w:t xml:space="preserve"> </w:t>
      </w:r>
      <w:r w:rsidR="00F4291E" w:rsidRPr="00F4291E">
        <w:t xml:space="preserve">which </w:t>
      </w:r>
      <w:r w:rsidR="00DF087E">
        <w:t>resolves</w:t>
      </w:r>
      <w:r w:rsidR="00F4291E" w:rsidRPr="00F4291E">
        <w:t xml:space="preserve"> the random mating within </w:t>
      </w:r>
      <w:r w:rsidR="00624EA2">
        <w:t xml:space="preserve">a </w:t>
      </w:r>
      <w:r w:rsidR="00F4291E" w:rsidRPr="00F4291E">
        <w:t>population</w:t>
      </w:r>
      <w:r w:rsidR="00DF087E">
        <w:t xml:space="preserve"> to establish the following generation</w:t>
      </w:r>
      <w:r w:rsidR="00723775">
        <w:t xml:space="preserve"> and is </w:t>
      </w:r>
      <w:r w:rsidR="0047637C">
        <w:t xml:space="preserve">also </w:t>
      </w:r>
      <w:r w:rsidR="00723775">
        <w:t>responsible for all data output</w:t>
      </w:r>
      <w:r w:rsidR="00E75D1A">
        <w:t>.</w:t>
      </w:r>
      <w:r w:rsidR="00603F2A">
        <w:t xml:space="preserve"> </w:t>
      </w:r>
      <w:r w:rsidR="00E75D1A">
        <w:t xml:space="preserve">Each generation all tracked </w:t>
      </w:r>
      <w:r w:rsidR="00F4291E">
        <w:t xml:space="preserve">genes </w:t>
      </w:r>
      <w:r w:rsidR="00623D09">
        <w:t xml:space="preserve">(as defined by the </w:t>
      </w:r>
      <w:r w:rsidR="00623D09" w:rsidRPr="00623D09">
        <w:rPr>
          <w:i/>
          <w:iCs/>
        </w:rPr>
        <w:t>Track</w:t>
      </w:r>
      <w:r w:rsidR="00623D09">
        <w:t xml:space="preserve"> array) </w:t>
      </w:r>
      <w:r w:rsidR="00F4291E">
        <w:t xml:space="preserve">and their </w:t>
      </w:r>
      <w:r w:rsidR="00E75D1A">
        <w:t xml:space="preserve">genotypes as well as basic population statistics (the number of eggs laid, </w:t>
      </w:r>
      <w:r w:rsidR="00F4291E">
        <w:t>male and female individuals</w:t>
      </w:r>
      <w:r w:rsidR="00753878">
        <w:t>, etc.</w:t>
      </w:r>
      <w:r w:rsidR="00E75D1A">
        <w:t xml:space="preserve">) are output </w:t>
      </w:r>
      <w:r w:rsidR="00F4291E">
        <w:t>as</w:t>
      </w:r>
      <w:r w:rsidR="00E75D1A">
        <w:t xml:space="preserve"> comma </w:t>
      </w:r>
      <w:r w:rsidR="00F4291E">
        <w:t>separated</w:t>
      </w:r>
      <w:r w:rsidR="00E75D1A">
        <w:t xml:space="preserve"> value format. </w:t>
      </w:r>
      <w:r w:rsidR="00E32F6B">
        <w:t>R scripts to analyse SMS output files are</w:t>
      </w:r>
      <w:r w:rsidR="00F4291E">
        <w:t xml:space="preserve"> </w:t>
      </w:r>
      <w:r w:rsidR="00E32F6B">
        <w:t xml:space="preserve">available under </w:t>
      </w:r>
      <w:hyperlink r:id="rId5" w:history="1">
        <w:r w:rsidR="00E32F6B" w:rsidRPr="00E86FA9">
          <w:rPr>
            <w:rStyle w:val="Hyperlink"/>
          </w:rPr>
          <w:t>https://github.com/genome-traffic/gRandTheftAutosome</w:t>
        </w:r>
      </w:hyperlink>
      <w:r w:rsidR="00E32F6B">
        <w:t>.</w:t>
      </w:r>
      <w:r w:rsidR="00723775">
        <w:t xml:space="preserve"> For simulating the cage population dynamics of </w:t>
      </w:r>
      <w:proofErr w:type="spellStart"/>
      <w:r w:rsidR="00723775">
        <w:t>zpg</w:t>
      </w:r>
      <w:r w:rsidR="00723775" w:rsidRPr="00723775">
        <w:rPr>
          <w:vertAlign w:val="superscript"/>
        </w:rPr>
        <w:t>D</w:t>
      </w:r>
      <w:proofErr w:type="spellEnd"/>
      <w:r w:rsidR="00723775">
        <w:t xml:space="preserve"> in conjunction with the 3 payload loci </w:t>
      </w:r>
      <w:r>
        <w:t xml:space="preserve">we considered populations of 600 individuals and independently segregating 4 genetic loci where WT, R1, R2 and Drive constitute the possible genotypes at each locus. We included the experimentally observed </w:t>
      </w:r>
      <w:r>
        <w:lastRenderedPageBreak/>
        <w:t xml:space="preserve">sex-specific fertility defects of </w:t>
      </w:r>
      <w:proofErr w:type="spellStart"/>
      <w:r>
        <w:t>zpg</w:t>
      </w:r>
      <w:r w:rsidRPr="00670465">
        <w:rPr>
          <w:vertAlign w:val="superscript"/>
        </w:rPr>
        <w:t>D</w:t>
      </w:r>
      <w:proofErr w:type="spellEnd"/>
      <w:r>
        <w:t xml:space="preserve"> alleles and fitness costs for loss of </w:t>
      </w:r>
      <w:proofErr w:type="spellStart"/>
      <w:r>
        <w:t>zpg</w:t>
      </w:r>
      <w:proofErr w:type="spellEnd"/>
      <w:r>
        <w:t xml:space="preserve">. </w:t>
      </w:r>
      <w:r w:rsidR="00670465">
        <w:t xml:space="preserve">This includes a complete loss of fertility for females with </w:t>
      </w:r>
      <w:r w:rsidR="00056ECD">
        <w:t xml:space="preserve">any combination of </w:t>
      </w:r>
      <w:proofErr w:type="spellStart"/>
      <w:r w:rsidR="00056ECD">
        <w:t>zpg</w:t>
      </w:r>
      <w:r w:rsidR="00056ECD" w:rsidRPr="00BD3B59">
        <w:rPr>
          <w:vertAlign w:val="superscript"/>
        </w:rPr>
        <w:t>D</w:t>
      </w:r>
      <w:proofErr w:type="spellEnd"/>
      <w:r w:rsidR="00056ECD">
        <w:t xml:space="preserve"> and R2 alleles and for </w:t>
      </w:r>
      <w:proofErr w:type="spellStart"/>
      <w:r w:rsidR="00056ECD">
        <w:t>zpg</w:t>
      </w:r>
      <w:r w:rsidR="00056ECD" w:rsidRPr="00BD3B59">
        <w:rPr>
          <w:vertAlign w:val="superscript"/>
        </w:rPr>
        <w:t>D</w:t>
      </w:r>
      <w:proofErr w:type="spellEnd"/>
      <w:r w:rsidR="00056ECD">
        <w:t>/</w:t>
      </w:r>
      <w:proofErr w:type="spellStart"/>
      <w:r w:rsidR="00056ECD">
        <w:t>zpg</w:t>
      </w:r>
      <w:r w:rsidR="00056ECD" w:rsidRPr="00BD3B59">
        <w:rPr>
          <w:vertAlign w:val="superscript"/>
        </w:rPr>
        <w:t>S</w:t>
      </w:r>
      <w:proofErr w:type="spellEnd"/>
      <w:r w:rsidR="00056ECD">
        <w:t xml:space="preserve">. In </w:t>
      </w:r>
      <w:proofErr w:type="spellStart"/>
      <w:r w:rsidR="00056ECD" w:rsidRPr="00056ECD">
        <w:t>zpg</w:t>
      </w:r>
      <w:r w:rsidR="00056ECD" w:rsidRPr="00BD3B59">
        <w:rPr>
          <w:vertAlign w:val="superscript"/>
        </w:rPr>
        <w:t>D</w:t>
      </w:r>
      <w:proofErr w:type="spellEnd"/>
      <w:r w:rsidR="00056ECD" w:rsidRPr="00056ECD">
        <w:t>/</w:t>
      </w:r>
      <w:proofErr w:type="spellStart"/>
      <w:r w:rsidR="00056ECD" w:rsidRPr="00056ECD">
        <w:t>zpg</w:t>
      </w:r>
      <w:r w:rsidR="00056ECD" w:rsidRPr="00BD3B59">
        <w:rPr>
          <w:vertAlign w:val="superscript"/>
        </w:rPr>
        <w:t>S</w:t>
      </w:r>
      <w:proofErr w:type="spellEnd"/>
      <w:r w:rsidR="00056ECD" w:rsidRPr="00056ECD">
        <w:t xml:space="preserve"> </w:t>
      </w:r>
      <w:r w:rsidR="00056ECD">
        <w:t xml:space="preserve">males we assumed a 59% drop in fertility. </w:t>
      </w:r>
      <w:r w:rsidR="009129AE">
        <w:t xml:space="preserve">The main assumption </w:t>
      </w:r>
      <w:r w:rsidR="0047637C">
        <w:t xml:space="preserve">in the model </w:t>
      </w:r>
      <w:r w:rsidR="009129AE">
        <w:t>was the fitness cost of loss of function at the 3 payload loci</w:t>
      </w:r>
      <w:r w:rsidR="00624EA2">
        <w:t xml:space="preserve"> where we lack </w:t>
      </w:r>
      <w:r w:rsidR="0047637C">
        <w:t xml:space="preserve">experimental </w:t>
      </w:r>
      <w:r w:rsidR="00624EA2">
        <w:t>data</w:t>
      </w:r>
      <w:r w:rsidR="009129AE">
        <w:t xml:space="preserve">. Here, </w:t>
      </w:r>
      <w:r w:rsidR="00056ECD">
        <w:t xml:space="preserve">R2/R2 allele combinations at any of the 3 payload loci were accumulatively </w:t>
      </w:r>
      <w:r w:rsidR="00BD3B59">
        <w:t>accounted for as a 25% drop in fertility</w:t>
      </w:r>
      <w:r w:rsidR="00056ECD">
        <w:t>.</w:t>
      </w:r>
      <w:r w:rsidR="00DD4426">
        <w:t xml:space="preserve"> We assumed near optimal Cas9 activity (99%) and a rate of homologous repair of </w:t>
      </w:r>
      <w:r w:rsidR="009129AE">
        <w:t>(</w:t>
      </w:r>
      <w:r w:rsidR="00DD4426">
        <w:t>96%</w:t>
      </w:r>
      <w:r w:rsidR="009129AE">
        <w:t>)</w:t>
      </w:r>
      <w:r w:rsidR="00DD4426">
        <w:t xml:space="preserve"> at all loci with R1 allel</w:t>
      </w:r>
      <w:r w:rsidR="009129AE">
        <w:t>e</w:t>
      </w:r>
      <w:r w:rsidR="00DD4426">
        <w:t xml:space="preserve">s being generated </w:t>
      </w:r>
      <w:r w:rsidR="009129AE">
        <w:t>at a rate of 5% at all loci.</w:t>
      </w:r>
    </w:p>
    <w:sectPr w:rsidR="00114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7D7"/>
    <w:rsid w:val="0000120D"/>
    <w:rsid w:val="00020D36"/>
    <w:rsid w:val="00056ECD"/>
    <w:rsid w:val="000A1B7B"/>
    <w:rsid w:val="00114522"/>
    <w:rsid w:val="0017154D"/>
    <w:rsid w:val="001E19B5"/>
    <w:rsid w:val="002A34F8"/>
    <w:rsid w:val="00367168"/>
    <w:rsid w:val="0047637C"/>
    <w:rsid w:val="004B7629"/>
    <w:rsid w:val="005639D1"/>
    <w:rsid w:val="005660A2"/>
    <w:rsid w:val="00603F2A"/>
    <w:rsid w:val="00623D09"/>
    <w:rsid w:val="00624EA2"/>
    <w:rsid w:val="00670465"/>
    <w:rsid w:val="00723775"/>
    <w:rsid w:val="00753878"/>
    <w:rsid w:val="007B6FEF"/>
    <w:rsid w:val="007C117A"/>
    <w:rsid w:val="0081117E"/>
    <w:rsid w:val="0089620D"/>
    <w:rsid w:val="009129AE"/>
    <w:rsid w:val="00997940"/>
    <w:rsid w:val="009C2E87"/>
    <w:rsid w:val="00A13070"/>
    <w:rsid w:val="00A327D7"/>
    <w:rsid w:val="00BD3B59"/>
    <w:rsid w:val="00CF05A1"/>
    <w:rsid w:val="00DC0FBD"/>
    <w:rsid w:val="00DD4426"/>
    <w:rsid w:val="00DF087E"/>
    <w:rsid w:val="00E32F6B"/>
    <w:rsid w:val="00E75D1A"/>
    <w:rsid w:val="00EF1AEB"/>
    <w:rsid w:val="00F24C07"/>
    <w:rsid w:val="00F4291E"/>
    <w:rsid w:val="00F978B3"/>
    <w:rsid w:val="00FB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2DF34"/>
  <w15:chartTrackingRefBased/>
  <w15:docId w15:val="{6095A7B3-D6C8-9B4B-A996-35831884E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30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307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620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genome-traffic/gRandTheftAutosome" TargetMode="External"/><Relationship Id="rId4" Type="http://schemas.openxmlformats.org/officeDocument/2006/relationships/hyperlink" Target="https://github.com/genome-traffic/SuperMendelianSandbox/tree/zpg_li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726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bichler, Nikolai</dc:creator>
  <cp:keywords/>
  <dc:description/>
  <cp:lastModifiedBy>Windbichler, Nikolai</cp:lastModifiedBy>
  <cp:revision>16</cp:revision>
  <dcterms:created xsi:type="dcterms:W3CDTF">2022-04-05T12:24:00Z</dcterms:created>
  <dcterms:modified xsi:type="dcterms:W3CDTF">2022-04-25T15:00:00Z</dcterms:modified>
</cp:coreProperties>
</file>